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D0B" w:rsidRDefault="00924D0B" w:rsidP="00014612">
      <w:pPr>
        <w:spacing w:line="480" w:lineRule="auto"/>
      </w:pPr>
      <w:r w:rsidRPr="007B4D28">
        <w:rPr>
          <w:rFonts w:asciiTheme="majorHAnsi" w:hAnsiTheme="majorHAnsi"/>
          <w:b/>
        </w:rPr>
        <w:t>Table S1.</w:t>
      </w:r>
      <w:r w:rsidRPr="00A5700C">
        <w:rPr>
          <w:rFonts w:asciiTheme="majorHAnsi" w:hAnsiTheme="majorHAnsi"/>
        </w:rPr>
        <w:t xml:space="preserve"> Summary of included studies of Lumefantrine pharmacokinetics in </w:t>
      </w:r>
      <w:r w:rsidRPr="00A5700C">
        <w:rPr>
          <w:rFonts w:asciiTheme="majorHAnsi" w:hAnsiTheme="majorHAnsi"/>
          <w:i/>
        </w:rPr>
        <w:t>Plasmodium falciparum</w:t>
      </w:r>
      <w:r w:rsidRPr="00A5700C">
        <w:rPr>
          <w:rFonts w:asciiTheme="majorHAnsi" w:hAnsiTheme="majorHAnsi"/>
        </w:rPr>
        <w:t xml:space="preserve"> malaria patients.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3"/>
        <w:gridCol w:w="1417"/>
        <w:gridCol w:w="1535"/>
        <w:gridCol w:w="799"/>
        <w:gridCol w:w="1036"/>
        <w:gridCol w:w="888"/>
        <w:gridCol w:w="1134"/>
        <w:gridCol w:w="1384"/>
        <w:gridCol w:w="992"/>
        <w:gridCol w:w="3147"/>
      </w:tblGrid>
      <w:tr w:rsidR="00014612" w:rsidRPr="00924D0B" w:rsidTr="001B0E24">
        <w:trPr>
          <w:trHeight w:val="300"/>
        </w:trPr>
        <w:tc>
          <w:tcPr>
            <w:tcW w:w="2830" w:type="dxa"/>
            <w:gridSpan w:val="2"/>
            <w:shd w:val="clear" w:color="auto" w:fill="auto"/>
            <w:vAlign w:val="center"/>
          </w:tcPr>
          <w:p w:rsidR="00014612" w:rsidRPr="00924D0B" w:rsidRDefault="00014612" w:rsidP="00B12D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noProof/>
                <w:color w:val="000000"/>
                <w:vertAlign w:val="superscript"/>
                <w:lang w:val="en-ZA" w:eastAsia="en-GB"/>
              </w:rPr>
            </w:pPr>
          </w:p>
        </w:tc>
        <w:tc>
          <w:tcPr>
            <w:tcW w:w="4258" w:type="dxa"/>
            <w:gridSpan w:val="4"/>
            <w:shd w:val="clear" w:color="auto" w:fill="auto"/>
            <w:vAlign w:val="center"/>
          </w:tcPr>
          <w:p w:rsidR="00014612" w:rsidRPr="00924D0B" w:rsidRDefault="00014612" w:rsidP="00924D0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</w:pPr>
            <w:r w:rsidRPr="00924D0B"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  <w:t xml:space="preserve">Study Description </w:t>
            </w:r>
          </w:p>
        </w:tc>
        <w:tc>
          <w:tcPr>
            <w:tcW w:w="6657" w:type="dxa"/>
            <w:gridSpan w:val="4"/>
            <w:shd w:val="clear" w:color="000000" w:fill="FFFFFF"/>
            <w:vAlign w:val="center"/>
          </w:tcPr>
          <w:p w:rsidR="00014612" w:rsidRPr="00924D0B" w:rsidRDefault="00014612" w:rsidP="00B12DA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</w:pPr>
            <w:r w:rsidRPr="00924D0B"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  <w:t>Assay  Methodology</w:t>
            </w:r>
          </w:p>
        </w:tc>
      </w:tr>
      <w:tr w:rsidR="00014612" w:rsidRPr="00924D0B" w:rsidTr="00F90CA3">
        <w:trPr>
          <w:trHeight w:val="300"/>
        </w:trPr>
        <w:tc>
          <w:tcPr>
            <w:tcW w:w="1413" w:type="dxa"/>
            <w:shd w:val="clear" w:color="auto" w:fill="auto"/>
            <w:vAlign w:val="center"/>
          </w:tcPr>
          <w:p w:rsidR="00014612" w:rsidRPr="00924D0B" w:rsidRDefault="00014612" w:rsidP="00966B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</w:pPr>
            <w:r w:rsidRPr="00924D0B"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  <w:t>Countr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noProof/>
                <w:color w:val="000000"/>
                <w:lang w:val="en-ZA" w:eastAsia="en-GB"/>
              </w:rPr>
            </w:pPr>
            <w:r w:rsidRPr="00924D0B"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  <w:t xml:space="preserve">Study 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en-ZA" w:eastAsia="en-GB"/>
              </w:rPr>
            </w:pPr>
            <w:r w:rsidRPr="00924D0B"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  <w:t>Site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en-ZA" w:eastAsia="en-GB"/>
              </w:rPr>
            </w:pPr>
            <w:r w:rsidRPr="00924D0B"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  <w:t>Year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en-ZA" w:eastAsia="en-GB"/>
              </w:rPr>
            </w:pPr>
            <w:r w:rsidRPr="00924D0B"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  <w:t>N1/N2</w:t>
            </w:r>
            <w:r w:rsidR="00966BDB"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  <w:t>*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en-ZA" w:eastAsia="en-GB"/>
              </w:rPr>
            </w:pPr>
            <w:r w:rsidRPr="00924D0B"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  <w:t>Age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014612" w:rsidRPr="00924D0B" w:rsidRDefault="0001461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</w:pPr>
            <w:r w:rsidRPr="00924D0B"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  <w:t>Method</w:t>
            </w:r>
          </w:p>
        </w:tc>
        <w:tc>
          <w:tcPr>
            <w:tcW w:w="1384" w:type="dxa"/>
            <w:shd w:val="clear" w:color="000000" w:fill="FFFFFF"/>
            <w:vAlign w:val="center"/>
          </w:tcPr>
          <w:p w:rsidR="00014612" w:rsidRPr="00924D0B" w:rsidRDefault="0001461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</w:pPr>
            <w:r w:rsidRPr="00924D0B"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  <w:t>Matrix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014612" w:rsidRDefault="00EA2AF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  <w:t>L</w:t>
            </w:r>
            <w:r w:rsidR="00014612" w:rsidRPr="00924D0B"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  <w:t>LOQ</w:t>
            </w:r>
          </w:p>
          <w:p w:rsidR="00F90CA3" w:rsidRPr="00924D0B" w:rsidRDefault="00F90CA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  <w:t>(ng/ml)</w:t>
            </w:r>
          </w:p>
        </w:tc>
        <w:tc>
          <w:tcPr>
            <w:tcW w:w="3147" w:type="dxa"/>
            <w:shd w:val="clear" w:color="000000" w:fill="FFFFFF"/>
            <w:vAlign w:val="center"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en-ZA" w:eastAsia="en-GB"/>
              </w:rPr>
            </w:pPr>
            <w:r w:rsidRPr="00924D0B">
              <w:rPr>
                <w:rFonts w:ascii="Calibri" w:eastAsia="Times New Roman" w:hAnsi="Calibri" w:cs="Times New Roman"/>
                <w:b/>
                <w:color w:val="000000"/>
                <w:lang w:val="en-ZA" w:eastAsia="en-GB"/>
              </w:rPr>
              <w:t>Laboratory</w:t>
            </w:r>
          </w:p>
        </w:tc>
      </w:tr>
      <w:tr w:rsidR="00014612" w:rsidRPr="00B12DA4" w:rsidTr="00014612">
        <w:trPr>
          <w:trHeight w:val="300"/>
        </w:trPr>
        <w:tc>
          <w:tcPr>
            <w:tcW w:w="13745" w:type="dxa"/>
            <w:gridSpan w:val="10"/>
            <w:shd w:val="clear" w:color="auto" w:fill="auto"/>
            <w:vAlign w:val="bottom"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ZA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ZA" w:eastAsia="en-GB"/>
              </w:rPr>
              <w:t>6 doses over 3</w:t>
            </w:r>
            <w:r w:rsidRPr="00B12DA4">
              <w:rPr>
                <w:rFonts w:ascii="Calibri" w:eastAsia="Times New Roman" w:hAnsi="Calibri" w:cs="Times New Roman"/>
                <w:b/>
                <w:bCs/>
                <w:color w:val="000000"/>
                <w:lang w:val="en-ZA" w:eastAsia="en-GB"/>
              </w:rPr>
              <w:t xml:space="preserve"> days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:rsidR="00000000" w:rsidRDefault="000146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Benin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14612" w:rsidRPr="00E906D1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EDPJN</w:t>
            </w:r>
            <w:proofErr w:type="spellEnd"/>
            <w:r w:rsidR="00E906D1">
              <w:rPr>
                <w:rFonts w:ascii="Calibri" w:eastAsia="Times New Roman" w:hAnsi="Calibri" w:cs="Times New Roman"/>
                <w:noProof/>
                <w:color w:val="000000"/>
                <w:lang w:val="en-ZA" w:eastAsia="en-GB"/>
              </w:rPr>
              <w:t xml:space="preserve"> [</w:t>
            </w:r>
            <w:r w:rsidR="00624D7F">
              <w:rPr>
                <w:rFonts w:ascii="Calibri" w:eastAsia="Times New Roman" w:hAnsi="Calibri" w:cs="Times New Roman"/>
                <w:noProof/>
                <w:color w:val="000000"/>
                <w:lang w:val="en-ZA" w:eastAsia="en-GB"/>
              </w:rPr>
              <w:t>44</w:t>
            </w:r>
            <w:r w:rsidR="00E906D1">
              <w:rPr>
                <w:rFonts w:ascii="Calibri" w:eastAsia="Times New Roman" w:hAnsi="Calibri" w:cs="Times New Roman"/>
                <w:noProof/>
                <w:color w:val="000000"/>
                <w:lang w:val="en-ZA"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Benin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6-2007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0/110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4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1-7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MS/MS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50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Bioanalytics and Pharmacokinetics department, Novartis Pharma, Rueil Malmaison, France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YYDSM</w:t>
            </w:r>
            <w:proofErr w:type="spellEnd"/>
            <w:r w:rsidR="00E906D1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 [</w:t>
            </w:r>
            <w:r w:rsidR="00624D7F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43</w:t>
            </w:r>
            <w:r w:rsidR="00E906D1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Allada, Sekou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7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44/96 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1-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AF187A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</w:t>
            </w: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PLC</w:t>
            </w:r>
            <w:r w:rsidR="00014612"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-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4</w:t>
            </w:r>
            <w:r w:rsidR="00CB18B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capillary blood on filter paper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0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Saint-Louis Hospital biochemistry laboratory, Paris, France.</w:t>
            </w:r>
          </w:p>
        </w:tc>
      </w:tr>
      <w:tr w:rsidR="00424C8F" w:rsidRPr="00B12DA4" w:rsidTr="00F90CA3">
        <w:trPr>
          <w:trHeight w:val="300"/>
        </w:trPr>
        <w:tc>
          <w:tcPr>
            <w:tcW w:w="1413" w:type="dxa"/>
            <w:shd w:val="clear" w:color="auto" w:fill="auto"/>
            <w:vAlign w:val="center"/>
            <w:hideMark/>
          </w:tcPr>
          <w:p w:rsidR="00424C8F" w:rsidRPr="00B12DA4" w:rsidRDefault="00424C8F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Cambodi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24C8F" w:rsidRPr="00E906D1" w:rsidRDefault="00424C8F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REQES</w:t>
            </w:r>
            <w:proofErr w:type="spellEnd"/>
            <w:r w:rsidR="00E906D1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 [</w:t>
            </w:r>
            <w:r w:rsidR="00624D7F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2</w:t>
            </w:r>
            <w:r w:rsidR="00E906D1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Battambang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3-2004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79/79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3 </w:t>
            </w:r>
          </w:p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6-49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424C8F" w:rsidRPr="00B12DA4" w:rsidRDefault="00AF187A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</w:t>
            </w:r>
            <w:r w:rsidR="00424C8F"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="00CB18B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4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Clinical Pharmacology Laboratory, Mahidol-Oxford Tropical Medicine Research Unit, Thailand</w:t>
            </w:r>
          </w:p>
        </w:tc>
      </w:tr>
      <w:tr w:rsidR="00424C8F" w:rsidRPr="00B12DA4" w:rsidTr="00F90CA3">
        <w:trPr>
          <w:trHeight w:val="300"/>
        </w:trPr>
        <w:tc>
          <w:tcPr>
            <w:tcW w:w="1413" w:type="dxa"/>
            <w:shd w:val="clear" w:color="auto" w:fill="auto"/>
            <w:vAlign w:val="center"/>
            <w:hideMark/>
          </w:tcPr>
          <w:p w:rsidR="00424C8F" w:rsidRPr="00B12DA4" w:rsidRDefault="00424C8F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Guinea Bissau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24C8F" w:rsidRPr="00B12DA4" w:rsidRDefault="00424C8F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SXGQP</w:t>
            </w:r>
            <w:proofErr w:type="spellEnd"/>
            <w:r w:rsidR="00E906D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[3</w:t>
            </w:r>
            <w:r w:rsidR="00624D7F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Bandim, Belem, Cutum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7-2008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22/191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7 </w:t>
            </w:r>
          </w:p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0-1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AF187A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</w:t>
            </w:r>
            <w:r w:rsidR="00424C8F"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4</w:t>
            </w:r>
            <w:r w:rsidR="002B793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424C8F" w:rsidRPr="00B12DA4" w:rsidRDefault="00424C8F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capillary blood on filter paper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52.9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Bioanalytics and Pharmacokinetic laboratory, Dalarna University, Sweden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Keny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EDPJN</w:t>
            </w:r>
            <w:proofErr w:type="spellEnd"/>
            <w:r w:rsidR="00E906D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624D7F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Kenya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6-2007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2/192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1-6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014612" w:rsidRPr="00B12DA4" w:rsidRDefault="000146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MS/MS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50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Bioanalytics and Pharmacokinetics department, Novartis Pharma, Rueil Malmaison, France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QZJGM</w:t>
            </w:r>
            <w:proofErr w:type="spellEnd"/>
            <w:r w:rsidR="00E906D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624D7F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Battambang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5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01/241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3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1-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AF187A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</w:t>
            </w:r>
            <w:r w:rsidR="00014612"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5</w:t>
            </w:r>
            <w:r w:rsidR="005E797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1.5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Clinical Pharmacology Laboratory, Mahidol-Oxford Tropical Medicine Research Unit, Thailand</w:t>
            </w:r>
          </w:p>
        </w:tc>
      </w:tr>
      <w:tr w:rsidR="00424C8F" w:rsidRPr="00B12DA4" w:rsidTr="00F90CA3">
        <w:trPr>
          <w:trHeight w:val="300"/>
        </w:trPr>
        <w:tc>
          <w:tcPr>
            <w:tcW w:w="1413" w:type="dxa"/>
            <w:shd w:val="clear" w:color="auto" w:fill="auto"/>
            <w:vAlign w:val="center"/>
            <w:hideMark/>
          </w:tcPr>
          <w:p w:rsidR="00424C8F" w:rsidRPr="00B12DA4" w:rsidRDefault="00424C8F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ao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24C8F" w:rsidRPr="00B12DA4" w:rsidRDefault="00424C8F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KNHR</w:t>
            </w:r>
            <w:proofErr w:type="spellEnd"/>
            <w:r w:rsidR="00E906D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624D7F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Phalanxay District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77/110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12 </w:t>
            </w:r>
          </w:p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1-57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AF187A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</w:t>
            </w:r>
            <w:r w:rsidR="00424C8F"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5</w:t>
            </w:r>
            <w:r w:rsidR="005210B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424C8F" w:rsidRPr="00B12DA4" w:rsidRDefault="00424C8F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4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Clinical Pharmacology Laboratory, Mahidol-Oxford Tropical Medicine Research Unit, Thailand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iberi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FEDZY</w:t>
            </w:r>
            <w:proofErr w:type="spellEnd"/>
            <w:r w:rsidR="00E906D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624D7F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14612" w:rsidRPr="00B12DA4" w:rsidRDefault="000146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Nimba County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8-2009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F90CA3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38</w:t>
            </w:r>
            <w:r w:rsidR="00014612"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/502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13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6-87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AF187A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</w:t>
            </w:r>
            <w:r w:rsidR="00014612"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4</w:t>
            </w:r>
            <w:r w:rsidR="005210B6">
              <w:rPr>
                <w:rFonts w:ascii="Calibri" w:eastAsia="Times New Roman" w:hAnsi="Calibri" w:cs="Times New Roman"/>
                <w:color w:val="000000"/>
                <w:lang w:eastAsia="en-GB"/>
              </w:rPr>
              <w:t>7,49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blood on filter paper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00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Service de Pharmacologie Clinique, Hospital St. Vincent de Paul, Paris, France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UBTXH</w:t>
            </w:r>
            <w:proofErr w:type="spellEnd"/>
            <w:r w:rsidR="00E906D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[3</w:t>
            </w:r>
            <w:r w:rsidR="00624D7F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Nimba County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8-2009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06/150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3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1-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AF187A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</w:t>
            </w:r>
            <w:r w:rsidR="00014612"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4</w:t>
            </w:r>
            <w:r w:rsidR="005210B6">
              <w:rPr>
                <w:rFonts w:ascii="Calibri" w:eastAsia="Times New Roman" w:hAnsi="Calibri" w:cs="Times New Roman"/>
                <w:color w:val="000000"/>
                <w:lang w:eastAsia="en-GB"/>
              </w:rPr>
              <w:t>7,49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blood on filter paper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00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Service de Pharmacologie Clinique, </w:t>
            </w: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Hopital</w:t>
            </w:r>
            <w:proofErr w:type="spellEnd"/>
            <w:r w:rsidRPr="00B12DA4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 xml:space="preserve"> St. Vincent de Paul, Paris, France</w:t>
            </w:r>
          </w:p>
        </w:tc>
      </w:tr>
      <w:tr w:rsidR="00424C8F" w:rsidRPr="00B12DA4" w:rsidTr="00F90CA3">
        <w:trPr>
          <w:trHeight w:val="300"/>
        </w:trPr>
        <w:tc>
          <w:tcPr>
            <w:tcW w:w="1413" w:type="dxa"/>
            <w:shd w:val="clear" w:color="auto" w:fill="auto"/>
            <w:vAlign w:val="center"/>
            <w:hideMark/>
          </w:tcPr>
          <w:p w:rsidR="00424C8F" w:rsidRPr="00B12DA4" w:rsidRDefault="00424C8F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Mali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24C8F" w:rsidRPr="00B12DA4" w:rsidRDefault="00424C8F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EDPJN</w:t>
            </w:r>
            <w:proofErr w:type="spellEnd"/>
            <w:r w:rsidR="00E906D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624D7F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Mali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6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8/225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3 </w:t>
            </w:r>
          </w:p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2-12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424C8F" w:rsidRPr="00B12DA4" w:rsidRDefault="00424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MS/MS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50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Bioanalytics and Pharmacokinetics department, Novartis Pharma, Rueil Malmaison, France</w:t>
            </w:r>
          </w:p>
        </w:tc>
      </w:tr>
      <w:tr w:rsidR="00424C8F" w:rsidRPr="00B12DA4" w:rsidTr="00F90CA3">
        <w:trPr>
          <w:trHeight w:val="300"/>
        </w:trPr>
        <w:tc>
          <w:tcPr>
            <w:tcW w:w="1413" w:type="dxa"/>
            <w:shd w:val="clear" w:color="auto" w:fill="auto"/>
            <w:vAlign w:val="center"/>
            <w:hideMark/>
          </w:tcPr>
          <w:p w:rsidR="00424C8F" w:rsidRPr="00B12DA4" w:rsidRDefault="00424C8F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Mozambiqu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24C8F" w:rsidRPr="00B12DA4" w:rsidRDefault="00424C8F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EDPJN</w:t>
            </w:r>
            <w:proofErr w:type="spellEnd"/>
            <w:r w:rsidR="00E906D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624D7F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Mozambique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6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1/102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3 </w:t>
            </w:r>
          </w:p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1-1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424C8F" w:rsidRPr="00B12DA4" w:rsidRDefault="00424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MS/MS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50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Bioanalytics and Pharmacokinetics department, Novartis Pharma, Rueil Malmaison, France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Papua New Guine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RAJDQ</w:t>
            </w:r>
            <w:proofErr w:type="spellEnd"/>
            <w:r w:rsidR="00E906D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624D7F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Madang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7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4A43E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</w:t>
            </w:r>
            <w:r w:rsidR="00014612"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/13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8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5-1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HPLC </w:t>
            </w:r>
            <w:r w:rsidR="001B0E2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–</w:t>
            </w: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 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5210B6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5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School of Medicine and Pharmacology, University of Western Australia, Australia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UANQM</w:t>
            </w:r>
            <w:proofErr w:type="spellEnd"/>
            <w:r w:rsidR="00E906D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[3</w:t>
            </w:r>
            <w:r w:rsidR="00624D7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Madang, East Sepik 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5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95/128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3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1-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LC</w:t>
            </w:r>
            <w:r w:rsidR="00AF187A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-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4</w:t>
            </w:r>
            <w:r w:rsidR="005210B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</w:t>
            </w: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sm</w:t>
            </w: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5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014612" w:rsidRPr="00B12DA4" w:rsidRDefault="000146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School of Medicine and Pharmacology, University of Western Australia, Australia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Tanzani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EDPJN</w:t>
            </w:r>
            <w:proofErr w:type="spellEnd"/>
            <w:r w:rsidR="00E906D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624D7F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Tanzania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6-2007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9/269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3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0-7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014612" w:rsidRPr="00B12DA4" w:rsidRDefault="000146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MS/MS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50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Bioanalytics and Pharmacokinetics department, Novartis Pharma, Rueil Malmaison, France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GZQDA</w:t>
            </w:r>
            <w:proofErr w:type="spellEnd"/>
            <w:r w:rsidR="00E906D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[3</w:t>
            </w:r>
            <w:r w:rsidR="00E70548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Fukayosi, Yombo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7-2008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353/359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3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0-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AF187A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</w:t>
            </w:r>
            <w:r w:rsidR="00014612"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4</w:t>
            </w:r>
            <w:r w:rsidR="007053D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capillary blood on filter paper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5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Bioanalytics and Pharmacokinetic laboratory, Dalarna University, Sweden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KGHRT</w:t>
            </w:r>
            <w:proofErr w:type="spellEnd"/>
            <w:r w:rsidR="00E906D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[3</w:t>
            </w:r>
            <w:r w:rsidR="00E70548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Fukayosi, Yombo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7-2008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52/168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3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0-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AF187A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</w:t>
            </w:r>
            <w:r w:rsidR="00014612"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4</w:t>
            </w:r>
            <w:r w:rsidR="007053D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capillary blood on filter paper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5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Bioanalytics and Pharmacokinetic laboratory, Dalarna University, Sweden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UHUBT</w:t>
            </w:r>
            <w:proofErr w:type="spellEnd"/>
            <w:r w:rsidR="00E906D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[4</w:t>
            </w:r>
            <w:r w:rsidR="00E70548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Kilombero District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8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28 [3]/143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10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1-78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MS/MS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4</w:t>
            </w:r>
            <w:r w:rsidR="007053DC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3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vision of Clinical Pharmacology,  Department de Medicine, University Hospital and University of Lausanne, Lausanne, Switzerland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XXFCZ</w:t>
            </w:r>
            <w:proofErr w:type="spellEnd"/>
            <w:r w:rsidR="00E906D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E70548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 w:rsidR="00E906D1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Fukayosi, Yombo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7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77/244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3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0-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AF187A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</w:t>
            </w:r>
            <w:r w:rsidR="00014612"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4</w:t>
            </w:r>
            <w:r w:rsidR="007053D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capillary blood on filter paper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35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ioanalytics</w:t>
            </w:r>
            <w:proofErr w:type="spellEnd"/>
            <w:r w:rsidRPr="00B12DA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and Pharmacokinetic laboratory, Dalarna University, Sweden</w:t>
            </w:r>
          </w:p>
        </w:tc>
      </w:tr>
      <w:tr w:rsidR="008B4EEA" w:rsidRPr="00B12DA4" w:rsidTr="00F90CA3">
        <w:trPr>
          <w:trHeight w:val="300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:rsidR="008B4EEA" w:rsidRPr="00B12DA4" w:rsidRDefault="008B4EEA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Thailan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B4EEA" w:rsidRPr="009615CF" w:rsidRDefault="008B4EEA" w:rsidP="00AF187A">
            <w:pPr>
              <w:keepNext/>
              <w:keepLines/>
              <w:spacing w:before="200" w:after="0" w:line="240" w:lineRule="auto"/>
              <w:outlineLvl w:val="5"/>
              <w:rPr>
                <w:rFonts w:ascii="Calibri" w:eastAsia="Times New Roman" w:hAnsi="Calibri" w:cs="Times New Roman"/>
                <w:color w:val="000000"/>
                <w:lang w:val="en-ZA"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KGJRP</w:t>
            </w:r>
            <w:proofErr w:type="spellEnd"/>
            <w:r w:rsidR="00382A5F" w:rsidRPr="00382A5F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 [27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8B4EEA" w:rsidRPr="00B12DA4" w:rsidRDefault="008B4E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SMRU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8B4EEA" w:rsidRPr="00B12DA4" w:rsidRDefault="008B4E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997-1998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8B4EEA" w:rsidP="00382A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66/86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8B4EEA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0 </w:t>
            </w:r>
          </w:p>
          <w:p w:rsidR="00382A5F" w:rsidRDefault="008B4EEA" w:rsidP="00382A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3-62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8B4EEA" w:rsidRPr="00B12DA4" w:rsidRDefault="008B4EEA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LC</w:t>
            </w: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-UV</w:t>
            </w:r>
            <w:r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[46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8B4EEA" w:rsidRPr="00B12DA4" w:rsidRDefault="008B4E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8B4EEA" w:rsidRPr="00B12DA4" w:rsidRDefault="008B4E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40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8B4EEA" w:rsidRPr="00B12DA4" w:rsidRDefault="008B4E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Novartis Pharma, Basel, Switzerland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RGPFA</w:t>
            </w:r>
            <w:proofErr w:type="spellEnd"/>
            <w:r w:rsidR="002719AB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2719AB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AC096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2719AB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Bangkok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996-1997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8/32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30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19-4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LC-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4</w:t>
            </w:r>
            <w:r w:rsidR="00AC096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014612" w:rsidRPr="00B12DA4" w:rsidRDefault="009615CF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</w:t>
            </w:r>
            <w:r w:rsidR="00014612"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40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Novartis Pharma, Basel, Switzerland</w:t>
            </w:r>
          </w:p>
        </w:tc>
      </w:tr>
      <w:tr w:rsidR="00AC0960" w:rsidRPr="00B12DA4" w:rsidTr="00F90CA3">
        <w:trPr>
          <w:trHeight w:val="30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:rsidR="00AC0960" w:rsidRPr="00B12DA4" w:rsidRDefault="00AC0960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C0960" w:rsidRPr="00B12DA4" w:rsidRDefault="00AC0960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SAUSX</w:t>
            </w:r>
            <w:proofErr w:type="spellEnd"/>
            <w:r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2A11A5">
              <w:rPr>
                <w:rFonts w:ascii="Calibri" w:eastAsia="Times New Roman" w:hAnsi="Calibri" w:cs="Times New Roman"/>
                <w:color w:val="000000"/>
                <w:lang w:eastAsia="en-GB"/>
              </w:rPr>
              <w:t>11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0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C0960" w:rsidRPr="00B12DA4" w:rsidRDefault="00AC09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SMRU, Bangkok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AC0960" w:rsidP="00382A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997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AC0960" w:rsidP="00382A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34/147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AC0960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2</w:t>
            </w:r>
          </w:p>
          <w:p w:rsidR="00382A5F" w:rsidRDefault="00AC0960" w:rsidP="00382A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2-6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AC0960" w:rsidRPr="00B12DA4" w:rsidRDefault="00AC0960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LC-UV</w:t>
            </w:r>
            <w:r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[46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AC0960" w:rsidRPr="00B12DA4" w:rsidRDefault="00AC09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C0960" w:rsidRPr="00B12DA4" w:rsidRDefault="00AC09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40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AC0960" w:rsidRPr="00B12DA4" w:rsidRDefault="00AC09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Novartis Pharma, Basel, Switzerland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USGDC</w:t>
            </w:r>
            <w:r w:rsidR="002719AB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2719AB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9615CF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 w:rsidR="002719AB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SMRU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6/16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30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18-64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AF187A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</w:t>
            </w:r>
            <w:r w:rsidR="00014612"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5</w:t>
            </w:r>
            <w:r w:rsidR="009615C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5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Clinical Pharmacology Laboratory, </w:t>
            </w: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hidol</w:t>
            </w:r>
            <w:proofErr w:type="spellEnd"/>
            <w:r w:rsidRPr="00B12DA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Oxford Tropical Medicine Research Unit, Thailand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Ugand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CCEPC</w:t>
            </w:r>
            <w:proofErr w:type="spellEnd"/>
            <w:r w:rsidR="002719AB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2719AB">
              <w:rPr>
                <w:rFonts w:ascii="Calibri" w:eastAsia="Times New Roman" w:hAnsi="Calibri" w:cs="Times New Roman"/>
                <w:color w:val="000000"/>
                <w:lang w:eastAsia="en-GB"/>
              </w:rPr>
              <w:t>[3</w:t>
            </w:r>
            <w:r w:rsidR="009615CF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2719AB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Mbarara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2-2004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448 [1]/957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9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1-6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LC</w:t>
            </w:r>
            <w:r w:rsidR="00AF187A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-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4</w:t>
            </w:r>
            <w:r w:rsidR="009615CF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5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014612" w:rsidRPr="00B12DA4" w:rsidRDefault="000146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Bioanalytics and Pharmacokinetics department, Novartis Pharma, Rueil Malmaison, France</w:t>
            </w:r>
          </w:p>
        </w:tc>
      </w:tr>
      <w:tr w:rsidR="009615CF" w:rsidRPr="00B12DA4" w:rsidTr="00F90CA3">
        <w:trPr>
          <w:trHeight w:val="1116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:rsidR="009615CF" w:rsidRPr="00B12DA4" w:rsidRDefault="009615CF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615CF" w:rsidRPr="00B12DA4" w:rsidRDefault="009615CF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117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DBCXT</w:t>
            </w:r>
            <w:proofErr w:type="spellEnd"/>
            <w:r w:rsidRPr="005117A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Pr="005117A4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,29</w:t>
            </w:r>
            <w:r w:rsidRPr="005117A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  <w:p w:rsidR="009615CF" w:rsidRPr="00B12DA4" w:rsidRDefault="00961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9615CF" w:rsidRPr="00B12DA4" w:rsidRDefault="00961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Kampala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9615CF" w:rsidRPr="00B12DA4" w:rsidRDefault="00961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7-2008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9615CF" w:rsidP="00382A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/579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9615C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9 </w:t>
            </w:r>
          </w:p>
          <w:p w:rsidR="00382A5F" w:rsidRDefault="009615CF" w:rsidP="00382A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5-12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615CF" w:rsidRPr="00B12DA4" w:rsidRDefault="00EA2AF9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</w:t>
            </w:r>
            <w:r w:rsidR="009615CF"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UV</w:t>
            </w:r>
            <w:r w:rsidR="009615CF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9615CF" w:rsidRPr="0025502C">
              <w:rPr>
                <w:rFonts w:ascii="Calibri" w:eastAsia="Times New Roman" w:hAnsi="Calibri" w:cs="Times New Roman"/>
                <w:color w:val="000000"/>
                <w:lang w:eastAsia="en-GB"/>
              </w:rPr>
              <w:t>[51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9615CF" w:rsidRPr="00B12DA4" w:rsidRDefault="00961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615CF" w:rsidRPr="00B12DA4" w:rsidRDefault="00961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5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9615CF" w:rsidRPr="00B12DA4" w:rsidRDefault="00961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Clinical Pharmacology Laboratory, Mahidol-Oxford Tropical Medicine Research Unit, Thailand</w:t>
            </w:r>
          </w:p>
        </w:tc>
      </w:tr>
      <w:tr w:rsidR="00014612" w:rsidRPr="00B12DA4" w:rsidTr="00014612">
        <w:trPr>
          <w:trHeight w:val="290"/>
        </w:trPr>
        <w:tc>
          <w:tcPr>
            <w:tcW w:w="13745" w:type="dxa"/>
            <w:gridSpan w:val="10"/>
            <w:shd w:val="clear" w:color="auto" w:fill="auto"/>
            <w:noWrap/>
            <w:vAlign w:val="bottom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b/>
                <w:bCs/>
                <w:color w:val="000000"/>
                <w:lang w:val="en-ZA" w:eastAsia="en-GB"/>
              </w:rPr>
              <w:t>3 doses over 3 days</w:t>
            </w:r>
          </w:p>
        </w:tc>
      </w:tr>
      <w:tr w:rsidR="00424C8F" w:rsidRPr="00B12DA4" w:rsidTr="00F90CA3">
        <w:trPr>
          <w:trHeight w:val="300"/>
        </w:trPr>
        <w:tc>
          <w:tcPr>
            <w:tcW w:w="1413" w:type="dxa"/>
            <w:shd w:val="clear" w:color="auto" w:fill="auto"/>
            <w:vAlign w:val="center"/>
            <w:hideMark/>
          </w:tcPr>
          <w:p w:rsidR="00424C8F" w:rsidRPr="00B12DA4" w:rsidRDefault="00424C8F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Thailan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USGDC</w:t>
            </w:r>
            <w:proofErr w:type="spellEnd"/>
            <w:r w:rsidR="002719AB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2719AB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9615CF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 w:rsidR="002719AB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424C8F" w:rsidRPr="00B12DA4" w:rsidRDefault="00424C8F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SMRU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20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9/19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9 </w:t>
            </w:r>
          </w:p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18-5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EA2AF9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</w:t>
            </w:r>
            <w:r w:rsidR="00424C8F"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LC-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5</w:t>
            </w:r>
            <w:r w:rsidR="009615C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424C8F" w:rsidRPr="00B12DA4" w:rsidRDefault="00424C8F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5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424C8F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Clinical Pharmacology Laboratory, </w:t>
            </w: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hidol</w:t>
            </w:r>
            <w:proofErr w:type="spellEnd"/>
            <w:r w:rsidRPr="00B12DA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Oxford Tropical Medicine Research Unit, Thailand</w:t>
            </w:r>
          </w:p>
        </w:tc>
      </w:tr>
      <w:tr w:rsidR="00BB6AAE" w:rsidRPr="00B12DA4" w:rsidTr="00014612">
        <w:trPr>
          <w:trHeight w:val="290"/>
        </w:trPr>
        <w:tc>
          <w:tcPr>
            <w:tcW w:w="13745" w:type="dxa"/>
            <w:gridSpan w:val="10"/>
            <w:shd w:val="clear" w:color="auto" w:fill="auto"/>
            <w:noWrap/>
            <w:vAlign w:val="bottom"/>
            <w:hideMark/>
          </w:tcPr>
          <w:p w:rsidR="00BB6AAE" w:rsidRPr="00B12DA4" w:rsidRDefault="00BB6AAE" w:rsidP="00AF18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b/>
                <w:bCs/>
                <w:color w:val="000000"/>
                <w:lang w:val="en-ZA" w:eastAsia="en-GB"/>
              </w:rPr>
              <w:t>4 doses over 2 days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Thailand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FMNNB</w:t>
            </w:r>
            <w:proofErr w:type="spellEnd"/>
            <w:r w:rsidR="002719AB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2719AB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25502C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  <w:r w:rsidR="002719AB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SMRU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996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43/302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5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9-6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LC</w:t>
            </w:r>
            <w:r w:rsidR="001B0E2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–</w:t>
            </w: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9615CF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40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Novartis Pharma, Basel, Switzerland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KGJRP</w:t>
            </w:r>
            <w:proofErr w:type="spellEnd"/>
            <w:r w:rsidR="002719AB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2719AB">
              <w:rPr>
                <w:rFonts w:ascii="Calibri" w:eastAsia="Times New Roman" w:hAnsi="Calibri" w:cs="Times New Roman"/>
                <w:color w:val="000000"/>
                <w:lang w:eastAsia="en-GB"/>
              </w:rPr>
              <w:t>[2</w:t>
            </w:r>
            <w:r w:rsidR="009615CF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2719AB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Bangkok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996-1997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69/85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5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3-62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LC</w:t>
            </w:r>
            <w:r w:rsidR="001B0E2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–</w:t>
            </w: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4</w:t>
            </w:r>
            <w:r w:rsidR="009615C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40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Novartis Pharma, Basel, Switzerland</w:t>
            </w:r>
          </w:p>
        </w:tc>
      </w:tr>
      <w:tr w:rsidR="00014612" w:rsidRPr="00B12DA4" w:rsidTr="00F90CA3">
        <w:trPr>
          <w:trHeight w:val="300"/>
        </w:trPr>
        <w:tc>
          <w:tcPr>
            <w:tcW w:w="1413" w:type="dxa"/>
            <w:vMerge/>
            <w:shd w:val="clear" w:color="auto" w:fill="auto"/>
            <w:vAlign w:val="center"/>
            <w:hideMark/>
          </w:tcPr>
          <w:p w:rsidR="00014612" w:rsidRPr="00B12DA4" w:rsidRDefault="00014612" w:rsidP="00BB6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RGPFA</w:t>
            </w:r>
            <w:proofErr w:type="spellEnd"/>
            <w:r w:rsidR="002719AB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2719AB">
              <w:rPr>
                <w:rFonts w:ascii="Calibri" w:eastAsia="Times New Roman" w:hAnsi="Calibri" w:cs="Times New Roman"/>
                <w:color w:val="000000"/>
                <w:lang w:eastAsia="en-GB"/>
              </w:rPr>
              <w:t>[</w:t>
            </w:r>
            <w:r w:rsidR="009615CF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2719AB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Bangkok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996-1997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15/33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ZA"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23 </w:t>
            </w:r>
          </w:p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(18-5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HPLC-UV</w:t>
            </w:r>
            <w:r w:rsidR="001B0E24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ZA" w:eastAsia="en-GB"/>
              </w:rPr>
              <w:t xml:space="preserve"> 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[4</w:t>
            </w:r>
            <w:r w:rsidR="009615C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1B0E24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1384" w:type="dxa"/>
            <w:shd w:val="clear" w:color="000000" w:fill="FFFFFF"/>
            <w:vAlign w:val="center"/>
            <w:hideMark/>
          </w:tcPr>
          <w:p w:rsidR="00014612" w:rsidRPr="00B12DA4" w:rsidRDefault="00014612" w:rsidP="00AF18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Venous plasm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 xml:space="preserve">40 </w:t>
            </w:r>
          </w:p>
        </w:tc>
        <w:tc>
          <w:tcPr>
            <w:tcW w:w="3147" w:type="dxa"/>
            <w:shd w:val="clear" w:color="000000" w:fill="FFFFFF"/>
            <w:vAlign w:val="center"/>
            <w:hideMark/>
          </w:tcPr>
          <w:p w:rsidR="00382A5F" w:rsidRDefault="00014612" w:rsidP="00382A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12DA4">
              <w:rPr>
                <w:rFonts w:ascii="Calibri" w:eastAsia="Times New Roman" w:hAnsi="Calibri" w:cs="Times New Roman"/>
                <w:color w:val="000000"/>
                <w:lang w:val="en-ZA" w:eastAsia="en-GB"/>
              </w:rPr>
              <w:t>Novartis Pharma, Basel, Switzerland</w:t>
            </w:r>
          </w:p>
        </w:tc>
      </w:tr>
    </w:tbl>
    <w:p w:rsidR="00A367E3" w:rsidRPr="00A76107" w:rsidRDefault="00EA2AF9" w:rsidP="00A76107">
      <w:pPr>
        <w:rPr>
          <w:lang w:val="en-US"/>
        </w:rPr>
      </w:pPr>
      <w:r>
        <w:t xml:space="preserve">LLOQ: Lower Limit of Quantification; </w:t>
      </w:r>
      <w:proofErr w:type="spellStart"/>
      <w:r w:rsidR="00EA4D9C">
        <w:t>SMRU</w:t>
      </w:r>
      <w:proofErr w:type="spellEnd"/>
      <w:r w:rsidR="00EA4D9C">
        <w:t xml:space="preserve">: </w:t>
      </w:r>
      <w:proofErr w:type="spellStart"/>
      <w:r w:rsidR="00EA4D9C">
        <w:t>Shoklo</w:t>
      </w:r>
      <w:proofErr w:type="spellEnd"/>
      <w:r w:rsidR="00EA4D9C">
        <w:t xml:space="preserve"> Malaria Research Unit, </w:t>
      </w:r>
      <w:r w:rsidR="00A76107" w:rsidRPr="00A76107">
        <w:rPr>
          <w:lang w:val="en-ZA"/>
        </w:rPr>
        <w:t>LC-MS/MS</w:t>
      </w:r>
      <w:r w:rsidR="00A76107">
        <w:rPr>
          <w:lang w:val="en-ZA"/>
        </w:rPr>
        <w:t xml:space="preserve">: </w:t>
      </w:r>
      <w:r w:rsidR="00A76107" w:rsidRPr="00A76107">
        <w:rPr>
          <w:lang w:val="en-US"/>
        </w:rPr>
        <w:t>liquid chr</w:t>
      </w:r>
      <w:r w:rsidR="00A76107">
        <w:rPr>
          <w:lang w:val="en-US"/>
        </w:rPr>
        <w:t xml:space="preserve">omatography coupled with tandem </w:t>
      </w:r>
      <w:r w:rsidR="00A76107" w:rsidRPr="00A76107">
        <w:rPr>
          <w:lang w:val="en-US"/>
        </w:rPr>
        <w:t>mass spectrometry</w:t>
      </w:r>
      <w:r w:rsidR="00A76107">
        <w:rPr>
          <w:lang w:val="en-US"/>
        </w:rPr>
        <w:t xml:space="preserve">; </w:t>
      </w:r>
      <w:r w:rsidR="003A7AAB">
        <w:rPr>
          <w:lang w:val="en-US"/>
        </w:rPr>
        <w:t xml:space="preserve">HPLC-UV: </w:t>
      </w:r>
      <w:r w:rsidR="00382A5F" w:rsidRPr="00382A5F">
        <w:rPr>
          <w:bCs/>
          <w:lang w:val="en-US"/>
        </w:rPr>
        <w:t>High-pressure liquid chromatography</w:t>
      </w:r>
      <w:r w:rsidR="003A7AAB">
        <w:rPr>
          <w:bCs/>
          <w:lang w:val="en-US"/>
        </w:rPr>
        <w:t xml:space="preserve"> with ultraviolet </w:t>
      </w:r>
      <w:r w:rsidR="00382A5F" w:rsidRPr="00382A5F">
        <w:rPr>
          <w:bCs/>
          <w:lang w:val="en-US"/>
        </w:rPr>
        <w:t>visible detect</w:t>
      </w:r>
      <w:r w:rsidR="009B5756">
        <w:rPr>
          <w:bCs/>
          <w:lang w:val="en-US"/>
        </w:rPr>
        <w:t>ion</w:t>
      </w:r>
      <w:r w:rsidR="003A7AAB">
        <w:rPr>
          <w:bCs/>
          <w:lang w:val="en-US"/>
        </w:rPr>
        <w:t>.</w:t>
      </w:r>
    </w:p>
    <w:p w:rsidR="00382A5F" w:rsidRDefault="00424C8F" w:rsidP="00382A5F">
      <w:pPr>
        <w:spacing w:line="480" w:lineRule="auto"/>
      </w:pPr>
      <w:r w:rsidRPr="00A5700C">
        <w:rPr>
          <w:rFonts w:asciiTheme="majorHAnsi" w:hAnsiTheme="majorHAnsi"/>
        </w:rPr>
        <w:t>N1</w:t>
      </w:r>
      <w:r>
        <w:rPr>
          <w:rFonts w:asciiTheme="majorHAnsi" w:hAnsiTheme="majorHAnsi"/>
        </w:rPr>
        <w:t xml:space="preserve">/N2 </w:t>
      </w:r>
      <w:r w:rsidRPr="00A5700C">
        <w:rPr>
          <w:rFonts w:asciiTheme="majorHAnsi" w:hAnsiTheme="majorHAnsi"/>
        </w:rPr>
        <w:t xml:space="preserve">=number of patients in PK study; N2= number of all patients in the study; number in brackets shows number of pregnant women </w:t>
      </w:r>
      <w:bookmarkStart w:id="0" w:name="_GoBack"/>
      <w:bookmarkEnd w:id="0"/>
    </w:p>
    <w:sectPr w:rsidR="00382A5F" w:rsidSect="00B12D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revisionView w:markup="0"/>
  <w:trackRevisions/>
  <w:defaultTabStop w:val="720"/>
  <w:characterSpacingControl w:val="doNotCompress"/>
  <w:compat/>
  <w:rsids>
    <w:rsidRoot w:val="00B12DA4"/>
    <w:rsid w:val="00005DCF"/>
    <w:rsid w:val="00014612"/>
    <w:rsid w:val="0009341A"/>
    <w:rsid w:val="00097C39"/>
    <w:rsid w:val="00162ACC"/>
    <w:rsid w:val="001B0E24"/>
    <w:rsid w:val="0025502C"/>
    <w:rsid w:val="002719AB"/>
    <w:rsid w:val="002A11A5"/>
    <w:rsid w:val="002B7936"/>
    <w:rsid w:val="003150B0"/>
    <w:rsid w:val="00382A5F"/>
    <w:rsid w:val="003A7AAB"/>
    <w:rsid w:val="003D2FAA"/>
    <w:rsid w:val="00424C8F"/>
    <w:rsid w:val="00481443"/>
    <w:rsid w:val="004A43E2"/>
    <w:rsid w:val="005117A4"/>
    <w:rsid w:val="005210B6"/>
    <w:rsid w:val="00536BCB"/>
    <w:rsid w:val="00544B9D"/>
    <w:rsid w:val="005E7972"/>
    <w:rsid w:val="00624D7F"/>
    <w:rsid w:val="00676B49"/>
    <w:rsid w:val="007053DC"/>
    <w:rsid w:val="00721CE9"/>
    <w:rsid w:val="00831435"/>
    <w:rsid w:val="008B4EEA"/>
    <w:rsid w:val="00924D0B"/>
    <w:rsid w:val="009329C3"/>
    <w:rsid w:val="009615CF"/>
    <w:rsid w:val="00966BDB"/>
    <w:rsid w:val="009B5756"/>
    <w:rsid w:val="00A367E3"/>
    <w:rsid w:val="00A60055"/>
    <w:rsid w:val="00A720BE"/>
    <w:rsid w:val="00A76107"/>
    <w:rsid w:val="00AA5D18"/>
    <w:rsid w:val="00AC0960"/>
    <w:rsid w:val="00AD4BA8"/>
    <w:rsid w:val="00AF187A"/>
    <w:rsid w:val="00B12DA4"/>
    <w:rsid w:val="00B556F1"/>
    <w:rsid w:val="00BB6AAE"/>
    <w:rsid w:val="00CB18B6"/>
    <w:rsid w:val="00E70548"/>
    <w:rsid w:val="00E906D1"/>
    <w:rsid w:val="00EA2AF9"/>
    <w:rsid w:val="00EA4D9C"/>
    <w:rsid w:val="00ED262D"/>
    <w:rsid w:val="00F40496"/>
    <w:rsid w:val="00F90CA3"/>
    <w:rsid w:val="00FC2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4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D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D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D7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8144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4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D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D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D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48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8BC28-7561-4999-9697-E8E16482E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75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a</dc:creator>
  <cp:lastModifiedBy>wdesales</cp:lastModifiedBy>
  <cp:revision>9</cp:revision>
  <dcterms:created xsi:type="dcterms:W3CDTF">2015-08-03T14:49:00Z</dcterms:created>
  <dcterms:modified xsi:type="dcterms:W3CDTF">2015-08-20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asia.stepniewska@wwarn.org@www.mendeley.com</vt:lpwstr>
  </property>
</Properties>
</file>